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>Table S1.</w:t>
      </w:r>
      <w:r>
        <w:rPr>
          <w:rFonts w:cs="Times New Roman" w:ascii="Times New Roman" w:hAnsi="Times New Roman"/>
          <w:bCs/>
          <w:color w:val="000000"/>
          <w:sz w:val="22"/>
        </w:rPr>
        <w:t xml:space="preserve"> The characteristics of clinical HCC patients</w:t>
      </w:r>
    </w:p>
    <w:tbl>
      <w:tblPr>
        <w:tblW w:w="810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346"/>
        <w:gridCol w:w="1566"/>
        <w:gridCol w:w="2324"/>
        <w:gridCol w:w="1475"/>
      </w:tblGrid>
      <w:tr>
        <w:trPr>
          <w:trHeight w:val="557" w:hRule="atLeast"/>
        </w:trPr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ase No.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ge (yr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ender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Edmondson Grade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BsAg</w:t>
            </w:r>
          </w:p>
        </w:tc>
      </w:tr>
      <w:tr>
        <w:trPr>
          <w:trHeight w:val="457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I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</w:tr>
      <w:tr>
        <w:trPr>
          <w:trHeight w:val="457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I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</w:tr>
      <w:tr>
        <w:trPr>
          <w:trHeight w:val="457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I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</w:tr>
      <w:tr>
        <w:trPr>
          <w:trHeight w:val="457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I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</w:tr>
      <w:tr>
        <w:trPr>
          <w:trHeight w:val="43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</w:tr>
      <w:tr>
        <w:trPr>
          <w:trHeight w:val="43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</w:tr>
      <w:tr>
        <w:trPr>
          <w:trHeight w:val="43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-III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</w:tr>
      <w:tr>
        <w:trPr>
          <w:trHeight w:val="43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I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</w:tr>
      <w:tr>
        <w:trPr>
          <w:trHeight w:val="43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-III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</w:tr>
      <w:tr>
        <w:trPr>
          <w:trHeight w:val="43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-III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</w:tr>
      <w:tr>
        <w:trPr>
          <w:trHeight w:val="457" w:hRule="atLeast"/>
        </w:trPr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Char">
    <w:name w:val=" Char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09:48:00Z</dcterms:created>
  <dc:creator>dell</dc:creator>
  <dc:description/>
  <cp:keywords/>
  <dc:language>en-US</dc:language>
  <cp:lastModifiedBy>dell</cp:lastModifiedBy>
  <dcterms:modified xsi:type="dcterms:W3CDTF">2011-12-07T09:53:00Z</dcterms:modified>
  <cp:revision>29</cp:revision>
  <dc:subject/>
  <dc:title>                         Cover Letter</dc:title>
</cp:coreProperties>
</file>